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Inorganic As (iAs), DMA, and total As (tAs) concentrations in </w:t>
      </w:r>
      <w:r>
        <w:rPr/>
        <w:t xml:space="preserve">the </w:t>
      </w:r>
      <w:r>
        <w:rPr/>
        <w:t xml:space="preserve">grains of 58 cultivars grown </w:t>
      </w:r>
      <w:r>
        <w:rPr/>
        <w:t>for</w:t>
      </w:r>
      <w:r>
        <w:rPr/>
        <w:t xml:space="preserve"> 3</w:t>
      </w:r>
      <w:r>
        <w:rPr/>
        <w:t xml:space="preserve"> </w:t>
      </w:r>
      <w:r>
        <w:rPr/>
        <w:t xml:space="preserve">years.  </w:t>
      </w:r>
    </w:p>
    <w:tbl>
      <w:tblPr>
        <w:tblW w:w="853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8"/>
        <w:gridCol w:w="1417"/>
        <w:gridCol w:w="678"/>
        <w:gridCol w:w="679"/>
        <w:gridCol w:w="679"/>
        <w:gridCol w:w="679"/>
        <w:gridCol w:w="678"/>
        <w:gridCol w:w="679"/>
        <w:gridCol w:w="679"/>
        <w:gridCol w:w="679"/>
        <w:gridCol w:w="679"/>
      </w:tblGrid>
      <w:tr>
        <w:trPr>
          <w:trHeight w:val="27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0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09</w:t>
            </w:r>
          </w:p>
        </w:tc>
      </w:tr>
      <w:tr>
        <w:trPr>
          <w:trHeight w:val="5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ultivar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A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M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A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A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M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A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A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M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As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mg kg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036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mg kg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0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mg kg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1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IPPONBARE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2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KASALATH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4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3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BEI KHE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9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4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JENA03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5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ABA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6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ULUIK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ARANG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9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7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AVAO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1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09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NSISAN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HONG M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0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QIU ZAO ZHANG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1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JINGUOYI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8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2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AHONGGU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3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ASU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4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IR 5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5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CO 1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6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VARYFUTS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1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7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JI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U PO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8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QINGYU (SEIYU)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34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19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ENG PAO ZHA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4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0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TADUKA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30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1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SHWE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ANG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GY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4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2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CALOTOC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3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LEBED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4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INULUPOT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4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5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UHA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6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JHONA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7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EPAL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8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JARJA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29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KALO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HA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0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ANJANA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HA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0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1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SHON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9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2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TUPA121-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3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SURJAMUKH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9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4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ARC 729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5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ARC 595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3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9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6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ATUL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9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7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ARC 704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54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8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ARC 1109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55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39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BADARI DHA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0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EPAL 55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1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KALUHEENAT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2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LOCAL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BASMAT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1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3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IANYU 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0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4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BASILANO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0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5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A SHO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6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KHAO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NOK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0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7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JAGUARY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8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KHAU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AC KHO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49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ADI PERAK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4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50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REXMONT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7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51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URASAN 1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71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52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KHAU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TAN CHIEM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7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3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53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TIMA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2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55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TUPA 72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1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57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MILYANG 23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8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64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PADI KUNING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31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98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DEE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JIAO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HUA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LUO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06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WRC 99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HONG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CHEUH</w:t>
            </w:r>
            <w:r>
              <w:rPr>
                <w:rFonts w:ascii="Arial" w:hAnsi="Arial" w:cs="Arial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ZAI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8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94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WRC 1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VANDARAN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7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6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4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コメント参照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0:55:00Z</dcterms:created>
  <dc:creator>Satoru Ishikawa</dc:creator>
  <dc:description/>
  <dc:language>en-US</dc:language>
  <cp:lastModifiedBy>Satoru Ishikawa</cp:lastModifiedBy>
  <dcterms:modified xsi:type="dcterms:W3CDTF">2012-10-31T10:55:00Z</dcterms:modified>
  <cp:revision>2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